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BD1E1" w14:textId="5AD9E3F7" w:rsidR="00C56B7F" w:rsidRDefault="00C56B7F" w:rsidP="00252084">
      <w:pPr>
        <w:jc w:val="both"/>
        <w:rPr>
          <w:b/>
        </w:rPr>
      </w:pPr>
      <w:r>
        <w:rPr>
          <w:b/>
        </w:rPr>
        <w:t>Characteristics of Random Forest and CART algorithms for serotype- and genotype-associated MALDI-T</w:t>
      </w:r>
      <w:r w:rsidR="001712E2">
        <w:rPr>
          <w:b/>
        </w:rPr>
        <w:t>O</w:t>
      </w:r>
      <w:r>
        <w:rPr>
          <w:b/>
        </w:rPr>
        <w:t xml:space="preserve">F </w:t>
      </w:r>
      <w:r w:rsidR="001B2DB8">
        <w:rPr>
          <w:b/>
        </w:rPr>
        <w:t xml:space="preserve">mass </w:t>
      </w:r>
      <w:r>
        <w:rPr>
          <w:b/>
        </w:rPr>
        <w:t xml:space="preserve">spectra from 61 </w:t>
      </w:r>
      <w:r>
        <w:rPr>
          <w:b/>
          <w:i/>
        </w:rPr>
        <w:t xml:space="preserve">Streptococcus pneumoniae </w:t>
      </w:r>
      <w:r>
        <w:rPr>
          <w:b/>
        </w:rPr>
        <w:t>isolates from nine dominant global pneumococcal sequence clusters (GPSC) comprised of 13 serotypes</w:t>
      </w:r>
    </w:p>
    <w:p w14:paraId="251347B4" w14:textId="77777777" w:rsidR="00252084" w:rsidRDefault="00252084" w:rsidP="007E3C6D">
      <w:pPr>
        <w:jc w:val="both"/>
        <w:rPr>
          <w:b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177"/>
        <w:gridCol w:w="1653"/>
        <w:gridCol w:w="1134"/>
        <w:gridCol w:w="1134"/>
        <w:gridCol w:w="1134"/>
        <w:gridCol w:w="1134"/>
        <w:gridCol w:w="1134"/>
        <w:gridCol w:w="1134"/>
      </w:tblGrid>
      <w:tr w:rsidR="00C56B7F" w:rsidRPr="00206F84" w14:paraId="3641B269" w14:textId="77777777" w:rsidTr="00A101FB">
        <w:trPr>
          <w:trHeight w:val="300"/>
        </w:trPr>
        <w:tc>
          <w:tcPr>
            <w:tcW w:w="1177" w:type="dxa"/>
            <w:vMerge w:val="restart"/>
            <w:noWrap/>
            <w:hideMark/>
          </w:tcPr>
          <w:p w14:paraId="23FF68A0" w14:textId="77777777" w:rsidR="00C56B7F" w:rsidRPr="00E66DB0" w:rsidRDefault="00C56B7F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Data organisation</w:t>
            </w:r>
          </w:p>
        </w:tc>
        <w:tc>
          <w:tcPr>
            <w:tcW w:w="1653" w:type="dxa"/>
            <w:vMerge w:val="restart"/>
            <w:noWrap/>
            <w:hideMark/>
          </w:tcPr>
          <w:p w14:paraId="185D8B5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3402" w:type="dxa"/>
            <w:gridSpan w:val="3"/>
            <w:noWrap/>
            <w:hideMark/>
          </w:tcPr>
          <w:p w14:paraId="57B7011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Random Forest</w:t>
            </w:r>
          </w:p>
        </w:tc>
        <w:tc>
          <w:tcPr>
            <w:tcW w:w="3402" w:type="dxa"/>
            <w:gridSpan w:val="3"/>
            <w:noWrap/>
            <w:hideMark/>
          </w:tcPr>
          <w:p w14:paraId="22B2891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CART</w:t>
            </w:r>
          </w:p>
        </w:tc>
      </w:tr>
      <w:tr w:rsidR="00C56B7F" w:rsidRPr="00206F84" w14:paraId="7A1F04B1" w14:textId="77777777" w:rsidTr="00A101FB">
        <w:trPr>
          <w:trHeight w:val="300"/>
        </w:trPr>
        <w:tc>
          <w:tcPr>
            <w:tcW w:w="1177" w:type="dxa"/>
            <w:vMerge/>
            <w:tcBorders>
              <w:bottom w:val="single" w:sz="4" w:space="0" w:color="auto"/>
            </w:tcBorders>
            <w:hideMark/>
          </w:tcPr>
          <w:p w14:paraId="1166407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hideMark/>
          </w:tcPr>
          <w:p w14:paraId="1AC2B77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045114" w14:textId="77777777" w:rsidR="00C56B7F" w:rsidRPr="00E66DB0" w:rsidRDefault="00C56B7F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TP Rat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FA73CBD" w14:textId="77777777" w:rsidR="00C56B7F" w:rsidRPr="00E66DB0" w:rsidRDefault="00C56B7F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FP Rate</w:t>
            </w:r>
            <w:r w:rsidRPr="000F5E4B">
              <w:rPr>
                <w:rFonts w:ascii="Arial" w:hAnsi="Arial" w:cs="Arial"/>
                <w:b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DD1FBA6" w14:textId="77777777" w:rsidR="00C56B7F" w:rsidRPr="00E66DB0" w:rsidRDefault="00C56B7F" w:rsidP="00A101FB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E66DB0">
              <w:rPr>
                <w:rFonts w:ascii="Arial" w:hAnsi="Arial" w:cs="Arial"/>
                <w:b/>
                <w:sz w:val="16"/>
                <w:szCs w:val="16"/>
              </w:rPr>
              <w:t>ROC</w:t>
            </w:r>
            <w:r>
              <w:rPr>
                <w:rFonts w:ascii="Arial" w:hAnsi="Arial" w:cs="Arial"/>
                <w:b/>
                <w:sz w:val="16"/>
                <w:szCs w:val="16"/>
              </w:rPr>
              <w:t>‡</w:t>
            </w:r>
            <w:r w:rsidRPr="00E66DB0">
              <w:rPr>
                <w:rFonts w:ascii="Arial" w:hAnsi="Arial" w:cs="Arial"/>
                <w:b/>
                <w:sz w:val="16"/>
                <w:szCs w:val="16"/>
              </w:rPr>
              <w:t xml:space="preserve"> Ar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AFD2B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TP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33488C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FP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703E9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ROC Area</w:t>
            </w:r>
          </w:p>
        </w:tc>
      </w:tr>
      <w:tr w:rsidR="00C56B7F" w:rsidRPr="00206F84" w14:paraId="42810048" w14:textId="77777777" w:rsidTr="00A101FB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03FDA7" w14:textId="77777777" w:rsidR="00C56B7F" w:rsidRPr="00670B03" w:rsidRDefault="00C56B7F" w:rsidP="00A101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B03">
              <w:rPr>
                <w:rFonts w:ascii="Arial" w:hAnsi="Arial" w:cs="Arial"/>
                <w:b/>
                <w:bCs/>
                <w:sz w:val="16"/>
                <w:szCs w:val="16"/>
              </w:rPr>
              <w:t>Serotyp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26B32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B4B87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147A8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AD5EB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176BD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2183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B8BEE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</w:tr>
      <w:tr w:rsidR="00C56B7F" w:rsidRPr="00206F84" w14:paraId="7D3ECEC8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F4ABD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7211B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1F019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8D8CE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6220A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8A7D4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F417D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447B6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</w:tr>
      <w:tr w:rsidR="00C56B7F" w:rsidRPr="00206F84" w14:paraId="2B8C674E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8FC53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8E405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468C8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8A628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F37B9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D9047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8CC39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391FF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</w:tr>
      <w:tr w:rsidR="00C56B7F" w:rsidRPr="00206F84" w14:paraId="4D85D28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63D8B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7D422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1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6017C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7C206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F4E33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BDAB3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5E4EF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077E5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</w:tr>
      <w:tr w:rsidR="00C56B7F" w:rsidRPr="00206F84" w14:paraId="090A9E4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EB3EF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DC72F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33154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C4B47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4CFBE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67798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AEBA0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23E4B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62</w:t>
            </w:r>
          </w:p>
        </w:tc>
      </w:tr>
      <w:tr w:rsidR="00C56B7F" w:rsidRPr="00206F84" w14:paraId="59D9D01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6689B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BE2AB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5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79846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DA0A2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C59CF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22AAA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9D87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F1C9D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</w:tr>
      <w:tr w:rsidR="00C56B7F" w:rsidRPr="00206F84" w14:paraId="2536E3B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10F40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6E52B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5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67E35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A390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BBB8D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AFA38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21DA3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BE790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C56B7F" w:rsidRPr="00206F84" w14:paraId="42187FC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CB480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96751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5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165FE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68E58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A14A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37413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CD4F5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6A9D1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</w:tr>
      <w:tr w:rsidR="00C56B7F" w:rsidRPr="00206F84" w14:paraId="490E748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EBA12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92528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9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74B41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2DFF9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B436C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A5426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F0934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4DDC6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</w:tr>
      <w:tr w:rsidR="00C56B7F" w:rsidRPr="00206F84" w14:paraId="4700060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992F9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C397C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9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A3C5E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EB0EF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A93B6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58779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F0DD4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64FB0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C56B7F" w:rsidRPr="00206F84" w14:paraId="04761CF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F502E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7C49A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23F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2181C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7D66E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E2303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60AF1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29913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B3F97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67</w:t>
            </w:r>
          </w:p>
        </w:tc>
      </w:tr>
      <w:tr w:rsidR="00C56B7F" w:rsidRPr="00206F84" w14:paraId="2B7A9F8C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41847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4DD6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23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2E3CB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DB135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81BD8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1DF5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F1855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951CB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</w:tr>
      <w:tr w:rsidR="00C56B7F" w:rsidRPr="00206F84" w14:paraId="2557BB9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47914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9C4AD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F3CD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FD18A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A7D34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601F8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A58F3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74651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</w:tr>
      <w:tr w:rsidR="00C56B7F" w:rsidRPr="00206F84" w14:paraId="65403A1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4503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64F4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D50C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2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1D72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1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72D8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6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BAA9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CC61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91D2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727</w:t>
            </w:r>
          </w:p>
        </w:tc>
      </w:tr>
      <w:tr w:rsidR="00C56B7F" w:rsidRPr="00206F84" w14:paraId="276E52E3" w14:textId="77777777" w:rsidTr="00A101FB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020EF3" w14:textId="77777777" w:rsidR="00C56B7F" w:rsidRPr="00670B03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70B03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0464C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9A304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3B10C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FF54D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67B9C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4F5F0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FCCDC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56B7F" w:rsidRPr="00206F84" w14:paraId="6994CE78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6E85E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14255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EA6C4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49A80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C0FD9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CEA31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546E0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0D9186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</w:tr>
      <w:tr w:rsidR="00C56B7F" w:rsidRPr="00206F84" w14:paraId="0816889B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C1B72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9AFED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2EA0F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E22C7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D10AC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965E1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A35E6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68B5E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</w:tr>
      <w:tr w:rsidR="00C56B7F" w:rsidRPr="00206F84" w14:paraId="4F7369B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834C3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0EE23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0A5AB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45D69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45879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6E881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66A51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D8C7B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56B7F" w:rsidRPr="00206F84" w14:paraId="04F8B6B4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AB52F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9AC47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70EBC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12924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837FB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C7975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05310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37C11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</w:tr>
      <w:tr w:rsidR="00C56B7F" w:rsidRPr="00206F84" w14:paraId="049C8A2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85D53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51267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DD01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4DDE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A258D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37DD9E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3DCD3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F78B0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</w:tr>
      <w:tr w:rsidR="00C56B7F" w:rsidRPr="00206F84" w14:paraId="431B46A5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6C6CA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9234B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1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FE153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80E80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52107D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4F4ADF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F84772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D9C9B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</w:tr>
      <w:tr w:rsidR="00C56B7F" w:rsidRPr="00206F84" w14:paraId="6EF251F6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71FC6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EC30A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6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12D2C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2CF5E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E2A86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63A9F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7C898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B4D23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</w:tr>
      <w:tr w:rsidR="00C56B7F" w:rsidRPr="00206F84" w14:paraId="396C64E7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3F487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CC186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GPSC6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D12E70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EEF64A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F5AFC4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64BC28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932F15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822FB1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06F84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</w:tr>
      <w:tr w:rsidR="00C56B7F" w:rsidRPr="00206F84" w14:paraId="50DA2AED" w14:textId="77777777" w:rsidTr="00A101FB">
        <w:trPr>
          <w:trHeight w:val="30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7D653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5F0E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Weighted aver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814C7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45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1F2F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0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3551C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8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4E96B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B63F9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007A" w14:textId="77777777" w:rsidR="00C56B7F" w:rsidRPr="00206F84" w:rsidRDefault="00C56B7F" w:rsidP="00A101FB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06F84">
              <w:rPr>
                <w:rFonts w:ascii="Arial" w:hAnsi="Arial" w:cs="Arial"/>
                <w:b/>
                <w:sz w:val="16"/>
                <w:szCs w:val="16"/>
              </w:rPr>
              <w:t>0.9</w:t>
            </w:r>
          </w:p>
        </w:tc>
      </w:tr>
    </w:tbl>
    <w:p w14:paraId="5CADA16F" w14:textId="77777777" w:rsidR="00C56B7F" w:rsidRDefault="00C56B7F" w:rsidP="00C56B7F">
      <w:pPr>
        <w:spacing w:after="160" w:line="259" w:lineRule="auto"/>
        <w:rPr>
          <w:b/>
        </w:rPr>
      </w:pPr>
      <w:r w:rsidRPr="00905F5D">
        <w:rPr>
          <w:rFonts w:ascii="Arial" w:hAnsi="Arial" w:cs="Arial"/>
          <w:sz w:val="16"/>
          <w:szCs w:val="16"/>
        </w:rPr>
        <w:t>*True positive, †False positive, ‡Receiver operating characteristic</w:t>
      </w:r>
      <w:r>
        <w:rPr>
          <w:b/>
        </w:rPr>
        <w:t xml:space="preserve"> </w:t>
      </w:r>
    </w:p>
    <w:p w14:paraId="27D1D28B" w14:textId="77777777" w:rsidR="001A7363" w:rsidRDefault="001A7363"/>
    <w:sectPr w:rsidR="001A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7F"/>
    <w:rsid w:val="001712E2"/>
    <w:rsid w:val="001A7363"/>
    <w:rsid w:val="001B2DB8"/>
    <w:rsid w:val="00252084"/>
    <w:rsid w:val="006A399D"/>
    <w:rsid w:val="007E3C6D"/>
    <w:rsid w:val="00C5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4A888"/>
  <w15:chartTrackingRefBased/>
  <w15:docId w15:val="{C6FF1AFE-C5AA-4144-A168-57F454785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7F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</cp:revision>
  <dcterms:created xsi:type="dcterms:W3CDTF">2020-07-28T01:21:00Z</dcterms:created>
  <dcterms:modified xsi:type="dcterms:W3CDTF">2020-11-03T00:22:00Z</dcterms:modified>
</cp:coreProperties>
</file>